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: Primers used for cloning of constructs for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in viv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alysis</w:t>
      </w:r>
    </w:p>
    <w:p>
      <w:pPr>
        <w:pStyle w:val="Normal"/>
        <w:spacing w:lineRule="auto" w:line="360" w:before="0" w:after="0"/>
        <w:ind w:left="36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130" w:type="dxa"/>
        <w:jc w:val="left"/>
        <w:tblInd w:w="-5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2530"/>
        <w:gridCol w:w="7184"/>
      </w:tblGrid>
      <w:tr>
        <w:trPr/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7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2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lII_GroEL</w:t>
            </w:r>
          </w:p>
        </w:tc>
        <w:tc>
          <w:tcPr>
            <w:tcW w:w="71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29" w:hanging="0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AAT CTT AAG GAG GTC GGG CTA TGG CAG CTAA AGA C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2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EL_SpeI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29" w:hanging="0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TAT ACT AGT CTA GGA GTT ACA TCA TGC CGC CCA T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2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co81I_GroES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29" w:hanging="0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TAT CCT AAG GAG GTG GAG TAA TGA ATA TTC GTC CAT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2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ES_Eco105I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29" w:hanging="0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TAA TAC GTA CGC TTC AAC AAT TGC CAG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PN20- N-Eco81I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T CCT AAG GAG GTG GAG TAA TGG CTT CTG TTG TTG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CPN20- C-Eco105I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GCG  TAC GTA AGA AAG TAT AGC CAT CAC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f-cpn20-N-Eco81I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T CCT AAG GAG GTG GAG TAA TGT ATA AAA TTG ATA ATA AAG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f-cpn20-C-Eco105I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G TAC GTA ATA TTT GGC CATG ACA TAT CTA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2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del_SENSE (GroES)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2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G GCA ATT GTT GAA GCG TGA AAT AAG TCA CTA TTG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2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del_ANTISENSE (GroES)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2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 TAG TGA CTT ATT TCA CGC TTC AAC AAT TGC CAG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9del_cpn20_sense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GTG ATG GCT ATA CTT TCT TGA AAT AAG TCA C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9del_cpn20_antisense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GTG ACT TAT TTC AAG AAA GTA TAG CCA TCA C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f-cpn20-del-F</w:t>
            </w:r>
          </w:p>
        </w:tc>
        <w:tc>
          <w:tcPr>
            <w:tcW w:w="7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C ATG GCC AAA TAT TGA AAT AAG TCA CTA TTG</w:t>
            </w:r>
          </w:p>
        </w:tc>
      </w:tr>
      <w:tr>
        <w:trPr>
          <w:trHeight w:val="465" w:hRule="atLeast"/>
        </w:trPr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f-cpn20-del-R</w:t>
            </w:r>
          </w:p>
        </w:tc>
        <w:tc>
          <w:tcPr>
            <w:tcW w:w="7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/>
              </w:rPr>
              <w:t>CAA TAG TGA CTT ATT TCA ATA TTT GGC CAT GAC</w:t>
            </w:r>
          </w:p>
        </w:tc>
      </w:tr>
    </w:tbl>
    <w:p>
      <w:pPr>
        <w:pStyle w:val="Normal"/>
        <w:spacing w:lineRule="auto" w:line="360" w:before="0" w:after="0"/>
        <w:ind w:left="360" w:hanging="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before="0" w:after="200"/>
        <w:rPr>
          <w:i/>
          <w:i/>
          <w:iCs/>
        </w:rPr>
      </w:pPr>
      <w:r>
        <w:rPr>
          <w:i/>
          <w:iCs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9:57:00Z</dcterms:created>
  <dc:creator>AzemA4</dc:creator>
  <dc:description/>
  <cp:keywords/>
  <dc:language>en-US</dc:language>
  <cp:lastModifiedBy>AzemA4</cp:lastModifiedBy>
  <dcterms:modified xsi:type="dcterms:W3CDTF">2012-08-12T09:57:00Z</dcterms:modified>
  <cp:revision>1</cp:revision>
  <dc:subject/>
  <dc:title>Table S1: Primers used for cloning of constructs for in vivo analysis</dc:title>
</cp:coreProperties>
</file>